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61" w:type="dxa"/>
        <w:tblLook w:val="04A0" w:firstRow="1" w:lastRow="0" w:firstColumn="1" w:lastColumn="0" w:noHBand="0" w:noVBand="1"/>
      </w:tblPr>
      <w:tblGrid>
        <w:gridCol w:w="1729"/>
        <w:gridCol w:w="2321"/>
        <w:gridCol w:w="1530"/>
        <w:gridCol w:w="1440"/>
        <w:gridCol w:w="1350"/>
        <w:gridCol w:w="1391"/>
      </w:tblGrid>
      <w:tr w:rsidR="00D121C3" w:rsidRPr="002224B0" w14:paraId="71FF7B98" w14:textId="77777777">
        <w:trPr>
          <w:trHeight w:val="720"/>
        </w:trPr>
        <w:tc>
          <w:tcPr>
            <w:tcW w:w="9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EE86" w14:textId="77777777" w:rsidR="00D121C3" w:rsidRPr="002224B0" w:rsidRDefault="00D121C3" w:rsidP="00CE214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2.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55442F"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typic and p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notypic characterization of </w:t>
            </w:r>
            <w:r w:rsidR="0055442F" w:rsidRPr="002224B0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. tuberculosis </w:t>
            </w:r>
            <w:r w:rsidR="0055442F"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37Rv 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razinamide resistant transposon mutants</w:t>
            </w:r>
          </w:p>
        </w:tc>
      </w:tr>
      <w:tr w:rsidR="001442B4" w:rsidRPr="002224B0" w14:paraId="380A7104" w14:textId="77777777">
        <w:trPr>
          <w:trHeight w:val="720"/>
        </w:trPr>
        <w:tc>
          <w:tcPr>
            <w:tcW w:w="17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56C27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98310C7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</w:t>
            </w:r>
          </w:p>
          <w:p w14:paraId="24275878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transposon insertion site)</w:t>
            </w:r>
          </w:p>
        </w:tc>
        <w:tc>
          <w:tcPr>
            <w:tcW w:w="2321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9B396" w14:textId="77777777" w:rsidR="001442B4" w:rsidRPr="002224B0" w:rsidRDefault="001442B4" w:rsidP="00CE2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BEB399E" w14:textId="77777777" w:rsidR="001442B4" w:rsidRPr="002224B0" w:rsidRDefault="001442B4" w:rsidP="00CE21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evant featur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A0E17C0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r Medium</w:t>
            </w:r>
          </w:p>
        </w:tc>
        <w:tc>
          <w:tcPr>
            <w:tcW w:w="418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1E0CF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quid Medium</w:t>
            </w:r>
          </w:p>
        </w:tc>
      </w:tr>
      <w:tr w:rsidR="001442B4" w:rsidRPr="002224B0" w14:paraId="4688CB73" w14:textId="77777777">
        <w:trPr>
          <w:trHeight w:val="720"/>
        </w:trPr>
        <w:tc>
          <w:tcPr>
            <w:tcW w:w="1729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E7E33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1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C1289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011D2" w14:textId="77777777" w:rsidR="001442B4" w:rsidRPr="002224B0" w:rsidRDefault="001442B4" w:rsidP="002039A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A </w:t>
            </w:r>
            <w:proofErr w:type="spellStart"/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</w:t>
            </w:r>
            <w:r w:rsidR="002039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µg ml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F88F77" w14:textId="77777777" w:rsidR="001442B4" w:rsidRPr="002224B0" w:rsidRDefault="001442B4" w:rsidP="000647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A MIC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90</w:t>
            </w:r>
            <w:r w:rsidR="0006472F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</w:rPr>
              <w:t>b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µg ml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A48A77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ZA MIC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90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µg ml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0E6F2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H MIC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90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µg ml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442B4" w:rsidRPr="002224B0" w14:paraId="208D8DB6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F1C615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7Rv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DC29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al strai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E425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0B5A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401A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71F6F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25</w:t>
            </w:r>
          </w:p>
        </w:tc>
      </w:tr>
      <w:tr w:rsidR="001442B4" w:rsidRPr="002224B0" w14:paraId="761F9756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825548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ckA</w:t>
            </w:r>
            <w:proofErr w:type="spellEnd"/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300EB284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52157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3DDB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EP </w:t>
            </w:r>
            <w:proofErr w:type="spellStart"/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boxykin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D479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FE98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-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08DA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761CD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</w:p>
        </w:tc>
      </w:tr>
      <w:tr w:rsidR="001442B4" w:rsidRPr="002224B0" w14:paraId="4391C2E7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FDC258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proofErr w:type="spellStart"/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nD</w:t>
            </w:r>
            <w:proofErr w:type="spellEnd"/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061571FB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4043886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4CA6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L-</w:t>
            </w: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spartate alpha-decarboxyl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6B6C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F677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D9BE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935CD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</w:p>
        </w:tc>
      </w:tr>
      <w:tr w:rsidR="001442B4" w:rsidRPr="002224B0" w14:paraId="4D046B88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EEF20E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proofErr w:type="spellStart"/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bP</w:t>
            </w:r>
            <w:proofErr w:type="spellEnd"/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6EC8F0A1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612955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3FC2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 GABA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C546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F96E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B31F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F9503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</w:p>
        </w:tc>
      </w:tr>
      <w:tr w:rsidR="001442B4" w:rsidRPr="002224B0" w14:paraId="7542D15A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E1946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v2705c</w:t>
            </w: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753C563D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(3020165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4AC3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E431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2557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-8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1FB2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9C622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442B4" w:rsidRPr="002224B0" w14:paraId="22725F46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666315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v2706c</w:t>
            </w: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.1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</w:p>
          <w:p w14:paraId="35F3D9FF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020304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DC68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7AA4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BEE4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1E73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BF1A6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</w:p>
        </w:tc>
      </w:tr>
      <w:tr w:rsidR="001442B4" w:rsidRPr="002224B0" w14:paraId="2E288EF4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BDBE8C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v2706c</w:t>
            </w: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.2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</w:p>
          <w:p w14:paraId="4243CA97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020355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D281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7BEE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DFD81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FF80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90C6D4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442B4" w:rsidRPr="002224B0" w14:paraId="53B0447E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00FB9B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v3256c</w:t>
            </w: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71C168C2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3636565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D98F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F8D2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8122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BDF5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-1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F23A37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442B4" w:rsidRPr="002224B0" w14:paraId="0F9C21BA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4080EC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P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clpC1</w:t>
            </w: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419EADD5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040795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A4E2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color w:val="222222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Insertion in promoter region of </w:t>
            </w:r>
            <w:r w:rsidRPr="002224B0">
              <w:rPr>
                <w:rFonts w:ascii="Arial" w:eastAsia="Times New Roman" w:hAnsi="Arial" w:cs="Arial"/>
                <w:i/>
                <w:color w:val="222222"/>
                <w:sz w:val="22"/>
                <w:szCs w:val="22"/>
              </w:rPr>
              <w:t>clp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7081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  <w:r w:rsidRPr="002224B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EF30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-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D49D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E4C25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</w:p>
        </w:tc>
      </w:tr>
      <w:tr w:rsidR="001442B4" w:rsidRPr="002224B0" w14:paraId="503186FA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C6A0D4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v3727</w:t>
            </w: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2614D110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174408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29F5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Disrupt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58FE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02EE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4B90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6AAC0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</w:p>
        </w:tc>
      </w:tr>
      <w:tr w:rsidR="001442B4" w:rsidRPr="002224B0" w14:paraId="57C3AAB8" w14:textId="77777777">
        <w:trPr>
          <w:trHeight w:val="720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40F25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P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Rv3916c</w:t>
            </w:r>
            <w:r w:rsidRPr="002224B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::</w:t>
            </w:r>
            <w:r w:rsidRPr="002224B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n</w:t>
            </w:r>
          </w:p>
          <w:p w14:paraId="7795CE9D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4405250)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44483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 xml:space="preserve">Insertion in promoter region of gene </w:t>
            </w:r>
            <w:r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for</w:t>
            </w: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52996" w14:textId="77777777" w:rsidR="001442B4" w:rsidRPr="002224B0" w:rsidRDefault="001442B4" w:rsidP="00CE214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92AB9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8BCC6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EA8EE" w14:textId="77777777" w:rsidR="001442B4" w:rsidRPr="002224B0" w:rsidRDefault="001442B4" w:rsidP="00572D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224B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0.0625</w:t>
            </w:r>
            <w:r w:rsidR="00572DD6" w:rsidRPr="00572DD6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442B4" w:rsidRPr="002A536A" w14:paraId="3B5FBD52" w14:textId="77777777">
        <w:trPr>
          <w:trHeight w:val="720"/>
        </w:trPr>
        <w:tc>
          <w:tcPr>
            <w:tcW w:w="9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4338" w14:textId="77777777" w:rsidR="00572DD6" w:rsidRPr="002A536A" w:rsidRDefault="0006472F" w:rsidP="002353F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A53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</w:rPr>
              <w:t>a</w:t>
            </w:r>
            <w:r w:rsidRPr="002A536A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MIC</w:t>
            </w:r>
            <w:proofErr w:type="spellEnd"/>
            <w:r w:rsidRPr="002A536A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, defined as minimum amount of drug to inhibit visible growth within 14 days on 7H10 agar pH 6.</w:t>
            </w:r>
            <w:r w:rsidR="002353F0" w:rsidRPr="002A536A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6</w:t>
            </w:r>
            <w:r w:rsidRPr="002A536A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; </w:t>
            </w:r>
            <w:r w:rsidRPr="002A536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90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defined as minimum amount of drug to inhibit 90% of growth relative to no drug control in 7H9 at pH 6.</w:t>
            </w:r>
            <w:r w:rsidR="002353F0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 POA</w:t>
            </w:r>
            <w:r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INH,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pH 5.8 for PZA; </w:t>
            </w:r>
            <w:proofErr w:type="spellStart"/>
            <w:r w:rsidR="001442B4" w:rsidRPr="002A53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otes</w:t>
            </w:r>
            <w:proofErr w:type="spellEnd"/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tinct mutants isolated with transposon insertions in different TA sites within the </w:t>
            </w:r>
            <w:r w:rsidR="001442B4" w:rsidRPr="002A536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v2706c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locus; </w:t>
            </w:r>
            <w:proofErr w:type="spellStart"/>
            <w:r w:rsidR="001442B4" w:rsidRPr="002A53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vertAlign w:val="superscript"/>
              </w:rPr>
              <w:t>d</w:t>
            </w:r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otes</w:t>
            </w:r>
            <w:proofErr w:type="spellEnd"/>
            <w:r w:rsidR="001442B4" w:rsidRPr="002A53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ot determined.</w:t>
            </w:r>
          </w:p>
          <w:p w14:paraId="2F145DD0" w14:textId="75C3C1EC" w:rsidR="001442B4" w:rsidRPr="002A536A" w:rsidRDefault="00572DD6" w:rsidP="002A536A">
            <w:pPr>
              <w:pStyle w:val="Heading1"/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</w:pPr>
            <w:r w:rsidRPr="002A536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perscript"/>
              </w:rPr>
              <w:t>1</w:t>
            </w:r>
            <w:r w:rsidRPr="002A536A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Reported </w:t>
            </w:r>
            <w:r w:rsidRP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in </w:t>
            </w:r>
            <w:r w:rsidR="00EE0430" w:rsidRP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Modlin SJ, </w:t>
            </w:r>
            <w:r w:rsidR="002A536A" w:rsidRP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Elghraoui A, </w:t>
            </w:r>
            <w:r w:rsidR="00EE0430" w:rsidRP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Gunasekaran D, Zlotnicki AM, Dillon N, </w:t>
            </w:r>
            <w:r w:rsid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Dhillon N, </w:t>
            </w:r>
            <w:r w:rsidR="00EE0430" w:rsidRP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Kuo N, </w:t>
            </w:r>
            <w:r w:rsid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 Robinhold C, </w:t>
            </w:r>
            <w:r w:rsidR="00EE0430" w:rsidRP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Chan CK, Baughn AD, Valafar F </w:t>
            </w:r>
            <w:r w:rsid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>(2021)</w:t>
            </w:r>
            <w:r w:rsidR="00EE0430" w:rsidRPr="002A536A">
              <w:rPr>
                <w:rFonts w:ascii="Arial" w:hAnsi="Arial" w:cs="Arial"/>
                <w:b w:val="0"/>
                <w:bCs w:val="0"/>
                <w:noProof/>
                <w:sz w:val="22"/>
                <w:szCs w:val="22"/>
              </w:rPr>
              <w:t xml:space="preserve"> </w:t>
            </w:r>
            <w:r w:rsidR="002A536A" w:rsidRPr="002A536A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>Structure-Aware Mycobacterium tuberculosis Functional Annotation Uncloaks Resistance, Metabolic, and Virulence Genes</w:t>
            </w:r>
            <w:r w:rsidR="002A536A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 xml:space="preserve">. </w:t>
            </w:r>
            <w:proofErr w:type="spellStart"/>
            <w:r w:rsidR="002A536A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>mSystems</w:t>
            </w:r>
            <w:proofErr w:type="spellEnd"/>
            <w:r w:rsidR="002A536A">
              <w:rPr>
                <w:rFonts w:ascii="Arial" w:hAnsi="Arial" w:cs="Arial"/>
                <w:b w:val="0"/>
                <w:bCs w:val="0"/>
                <w:color w:val="212121"/>
                <w:sz w:val="22"/>
                <w:szCs w:val="22"/>
              </w:rPr>
              <w:t xml:space="preserve"> 6:e0067321.</w:t>
            </w:r>
          </w:p>
        </w:tc>
      </w:tr>
    </w:tbl>
    <w:p w14:paraId="62EEB493" w14:textId="77777777" w:rsidR="002E4D90" w:rsidRPr="002A536A" w:rsidRDefault="002E4D90">
      <w:pPr>
        <w:rPr>
          <w:rFonts w:ascii="Arial" w:hAnsi="Arial" w:cs="Arial"/>
        </w:rPr>
      </w:pPr>
    </w:p>
    <w:sectPr w:rsidR="002E4D90" w:rsidRPr="002A536A" w:rsidSect="00F41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z5sa9ztztvxuezvfhv9ptnxdfdrprw5fpv&quot;&gt;PZA potentiation&lt;record-ids&gt;&lt;item&gt;93&lt;/item&gt;&lt;/record-ids&gt;&lt;/item&gt;&lt;/Libraries&gt;"/>
  </w:docVars>
  <w:rsids>
    <w:rsidRoot w:val="00D121C3"/>
    <w:rsid w:val="00000126"/>
    <w:rsid w:val="00002DE0"/>
    <w:rsid w:val="00004049"/>
    <w:rsid w:val="000066A6"/>
    <w:rsid w:val="00060235"/>
    <w:rsid w:val="0006472F"/>
    <w:rsid w:val="00071270"/>
    <w:rsid w:val="000737D4"/>
    <w:rsid w:val="0007418B"/>
    <w:rsid w:val="000745E6"/>
    <w:rsid w:val="0008573B"/>
    <w:rsid w:val="00086980"/>
    <w:rsid w:val="000B7DDB"/>
    <w:rsid w:val="000C4E54"/>
    <w:rsid w:val="000C5222"/>
    <w:rsid w:val="000C55A7"/>
    <w:rsid w:val="000C60F4"/>
    <w:rsid w:val="000D3A35"/>
    <w:rsid w:val="000E0F16"/>
    <w:rsid w:val="000E27D2"/>
    <w:rsid w:val="00107A2A"/>
    <w:rsid w:val="00111C90"/>
    <w:rsid w:val="00113B4F"/>
    <w:rsid w:val="00117AC5"/>
    <w:rsid w:val="00117F82"/>
    <w:rsid w:val="00144035"/>
    <w:rsid w:val="001442B4"/>
    <w:rsid w:val="001518E6"/>
    <w:rsid w:val="00151FC0"/>
    <w:rsid w:val="0016266F"/>
    <w:rsid w:val="0016535D"/>
    <w:rsid w:val="001733BD"/>
    <w:rsid w:val="001B7C32"/>
    <w:rsid w:val="001D238A"/>
    <w:rsid w:val="001D6965"/>
    <w:rsid w:val="001E2DA3"/>
    <w:rsid w:val="001E72EE"/>
    <w:rsid w:val="001F1537"/>
    <w:rsid w:val="001F1FC0"/>
    <w:rsid w:val="001F3D9B"/>
    <w:rsid w:val="002039A1"/>
    <w:rsid w:val="00203B5E"/>
    <w:rsid w:val="00210810"/>
    <w:rsid w:val="002224B0"/>
    <w:rsid w:val="0022778D"/>
    <w:rsid w:val="00231C06"/>
    <w:rsid w:val="00234496"/>
    <w:rsid w:val="002353F0"/>
    <w:rsid w:val="00251895"/>
    <w:rsid w:val="0026012F"/>
    <w:rsid w:val="0026312F"/>
    <w:rsid w:val="00264785"/>
    <w:rsid w:val="00266F4F"/>
    <w:rsid w:val="002759A9"/>
    <w:rsid w:val="0029405D"/>
    <w:rsid w:val="002942DB"/>
    <w:rsid w:val="002A536A"/>
    <w:rsid w:val="002E28DA"/>
    <w:rsid w:val="002E304A"/>
    <w:rsid w:val="002E4D90"/>
    <w:rsid w:val="002E58FF"/>
    <w:rsid w:val="002F51CF"/>
    <w:rsid w:val="002F5CE6"/>
    <w:rsid w:val="002F6992"/>
    <w:rsid w:val="002F6DBA"/>
    <w:rsid w:val="00301970"/>
    <w:rsid w:val="00310077"/>
    <w:rsid w:val="003146E8"/>
    <w:rsid w:val="00317788"/>
    <w:rsid w:val="003318A7"/>
    <w:rsid w:val="003422A9"/>
    <w:rsid w:val="00342496"/>
    <w:rsid w:val="00367CFC"/>
    <w:rsid w:val="003752DB"/>
    <w:rsid w:val="0038171C"/>
    <w:rsid w:val="00386FCA"/>
    <w:rsid w:val="00393B64"/>
    <w:rsid w:val="00397C1B"/>
    <w:rsid w:val="003A077E"/>
    <w:rsid w:val="003A4741"/>
    <w:rsid w:val="003B19D1"/>
    <w:rsid w:val="003B1F90"/>
    <w:rsid w:val="003B5491"/>
    <w:rsid w:val="003D0971"/>
    <w:rsid w:val="003E6B9E"/>
    <w:rsid w:val="003F07BD"/>
    <w:rsid w:val="004176A7"/>
    <w:rsid w:val="00426358"/>
    <w:rsid w:val="004512C2"/>
    <w:rsid w:val="00466943"/>
    <w:rsid w:val="00466E4D"/>
    <w:rsid w:val="00467B4B"/>
    <w:rsid w:val="00476846"/>
    <w:rsid w:val="0047739D"/>
    <w:rsid w:val="004918C0"/>
    <w:rsid w:val="004A304B"/>
    <w:rsid w:val="004A4B52"/>
    <w:rsid w:val="004A66CC"/>
    <w:rsid w:val="004B4D82"/>
    <w:rsid w:val="004C0272"/>
    <w:rsid w:val="004C3C37"/>
    <w:rsid w:val="004D0711"/>
    <w:rsid w:val="004D7C8B"/>
    <w:rsid w:val="004E0F15"/>
    <w:rsid w:val="004F1C67"/>
    <w:rsid w:val="005076AF"/>
    <w:rsid w:val="00521B99"/>
    <w:rsid w:val="00525F1D"/>
    <w:rsid w:val="005302DD"/>
    <w:rsid w:val="00552E14"/>
    <w:rsid w:val="00553DB1"/>
    <w:rsid w:val="00553F5C"/>
    <w:rsid w:val="0055442F"/>
    <w:rsid w:val="00556A96"/>
    <w:rsid w:val="00562327"/>
    <w:rsid w:val="00572DD6"/>
    <w:rsid w:val="00573E1E"/>
    <w:rsid w:val="00575CDC"/>
    <w:rsid w:val="0058124F"/>
    <w:rsid w:val="00593410"/>
    <w:rsid w:val="005B266F"/>
    <w:rsid w:val="005B5C4A"/>
    <w:rsid w:val="005C0274"/>
    <w:rsid w:val="005C1607"/>
    <w:rsid w:val="005C3C67"/>
    <w:rsid w:val="005C497C"/>
    <w:rsid w:val="005C50F0"/>
    <w:rsid w:val="00600EE9"/>
    <w:rsid w:val="00602BDC"/>
    <w:rsid w:val="00630ACE"/>
    <w:rsid w:val="006310A4"/>
    <w:rsid w:val="0063529F"/>
    <w:rsid w:val="0063689E"/>
    <w:rsid w:val="00641C5C"/>
    <w:rsid w:val="00642765"/>
    <w:rsid w:val="00650F9F"/>
    <w:rsid w:val="0066091E"/>
    <w:rsid w:val="00664E2A"/>
    <w:rsid w:val="0069196C"/>
    <w:rsid w:val="006959DC"/>
    <w:rsid w:val="006A071F"/>
    <w:rsid w:val="006A1EA1"/>
    <w:rsid w:val="006A273F"/>
    <w:rsid w:val="006C09A7"/>
    <w:rsid w:val="006C3534"/>
    <w:rsid w:val="006C74C1"/>
    <w:rsid w:val="006E11C6"/>
    <w:rsid w:val="006E4379"/>
    <w:rsid w:val="0070215A"/>
    <w:rsid w:val="00702E7C"/>
    <w:rsid w:val="00712663"/>
    <w:rsid w:val="00722FD3"/>
    <w:rsid w:val="007324DF"/>
    <w:rsid w:val="00733CFC"/>
    <w:rsid w:val="0074432D"/>
    <w:rsid w:val="00754DCC"/>
    <w:rsid w:val="007574EC"/>
    <w:rsid w:val="00760C87"/>
    <w:rsid w:val="007612FD"/>
    <w:rsid w:val="00765422"/>
    <w:rsid w:val="00770B8E"/>
    <w:rsid w:val="0077150E"/>
    <w:rsid w:val="00786153"/>
    <w:rsid w:val="007A1B4C"/>
    <w:rsid w:val="007A5D09"/>
    <w:rsid w:val="007B3999"/>
    <w:rsid w:val="007C04DD"/>
    <w:rsid w:val="007C5498"/>
    <w:rsid w:val="007E17FD"/>
    <w:rsid w:val="0080037C"/>
    <w:rsid w:val="008029EC"/>
    <w:rsid w:val="00804037"/>
    <w:rsid w:val="00811A2B"/>
    <w:rsid w:val="00820F33"/>
    <w:rsid w:val="008226CD"/>
    <w:rsid w:val="00835D84"/>
    <w:rsid w:val="00837DAA"/>
    <w:rsid w:val="00847D77"/>
    <w:rsid w:val="00865CC4"/>
    <w:rsid w:val="008742E7"/>
    <w:rsid w:val="00874E1B"/>
    <w:rsid w:val="00887D10"/>
    <w:rsid w:val="008A767A"/>
    <w:rsid w:val="008D001C"/>
    <w:rsid w:val="008D12F1"/>
    <w:rsid w:val="008D37EF"/>
    <w:rsid w:val="008E0B99"/>
    <w:rsid w:val="008E3728"/>
    <w:rsid w:val="008E39F4"/>
    <w:rsid w:val="00903957"/>
    <w:rsid w:val="00915675"/>
    <w:rsid w:val="009201CA"/>
    <w:rsid w:val="00920F86"/>
    <w:rsid w:val="009219BF"/>
    <w:rsid w:val="0092278E"/>
    <w:rsid w:val="00927F9F"/>
    <w:rsid w:val="009606C3"/>
    <w:rsid w:val="00977F8B"/>
    <w:rsid w:val="00996F9B"/>
    <w:rsid w:val="009A52B7"/>
    <w:rsid w:val="009B1451"/>
    <w:rsid w:val="009B52CB"/>
    <w:rsid w:val="009C229B"/>
    <w:rsid w:val="009D5077"/>
    <w:rsid w:val="009D6E00"/>
    <w:rsid w:val="009E1A1E"/>
    <w:rsid w:val="009F606B"/>
    <w:rsid w:val="00A003FA"/>
    <w:rsid w:val="00A020A0"/>
    <w:rsid w:val="00A317A5"/>
    <w:rsid w:val="00A3787B"/>
    <w:rsid w:val="00A40676"/>
    <w:rsid w:val="00A46DDF"/>
    <w:rsid w:val="00A51117"/>
    <w:rsid w:val="00A5372E"/>
    <w:rsid w:val="00A60690"/>
    <w:rsid w:val="00A61576"/>
    <w:rsid w:val="00A734A2"/>
    <w:rsid w:val="00A76C82"/>
    <w:rsid w:val="00A776E9"/>
    <w:rsid w:val="00A96934"/>
    <w:rsid w:val="00A96E60"/>
    <w:rsid w:val="00AA43AE"/>
    <w:rsid w:val="00AA4F0A"/>
    <w:rsid w:val="00AB0EF3"/>
    <w:rsid w:val="00AC0DF6"/>
    <w:rsid w:val="00AE283B"/>
    <w:rsid w:val="00AF052E"/>
    <w:rsid w:val="00B0125E"/>
    <w:rsid w:val="00B05991"/>
    <w:rsid w:val="00B10FEF"/>
    <w:rsid w:val="00B1235A"/>
    <w:rsid w:val="00B33CA9"/>
    <w:rsid w:val="00B34C31"/>
    <w:rsid w:val="00B36A92"/>
    <w:rsid w:val="00B41A91"/>
    <w:rsid w:val="00B42224"/>
    <w:rsid w:val="00B645F7"/>
    <w:rsid w:val="00B708E8"/>
    <w:rsid w:val="00B7176A"/>
    <w:rsid w:val="00B732B1"/>
    <w:rsid w:val="00B82792"/>
    <w:rsid w:val="00B94AAB"/>
    <w:rsid w:val="00B94CC6"/>
    <w:rsid w:val="00B95937"/>
    <w:rsid w:val="00BC0FE0"/>
    <w:rsid w:val="00BE6085"/>
    <w:rsid w:val="00BF4631"/>
    <w:rsid w:val="00BF4DEC"/>
    <w:rsid w:val="00C01295"/>
    <w:rsid w:val="00C264A2"/>
    <w:rsid w:val="00C31289"/>
    <w:rsid w:val="00C37B6C"/>
    <w:rsid w:val="00C44E5B"/>
    <w:rsid w:val="00C466BA"/>
    <w:rsid w:val="00C476A4"/>
    <w:rsid w:val="00C64A7C"/>
    <w:rsid w:val="00C66D62"/>
    <w:rsid w:val="00C75274"/>
    <w:rsid w:val="00C82C31"/>
    <w:rsid w:val="00C830C5"/>
    <w:rsid w:val="00C872E6"/>
    <w:rsid w:val="00C9032F"/>
    <w:rsid w:val="00C94B18"/>
    <w:rsid w:val="00CA1520"/>
    <w:rsid w:val="00CA517F"/>
    <w:rsid w:val="00CC222A"/>
    <w:rsid w:val="00CC5018"/>
    <w:rsid w:val="00CC5792"/>
    <w:rsid w:val="00CD3D56"/>
    <w:rsid w:val="00CE0897"/>
    <w:rsid w:val="00CE0F52"/>
    <w:rsid w:val="00CE2148"/>
    <w:rsid w:val="00D12129"/>
    <w:rsid w:val="00D121C3"/>
    <w:rsid w:val="00D23B5E"/>
    <w:rsid w:val="00D24A89"/>
    <w:rsid w:val="00D258EF"/>
    <w:rsid w:val="00D27EDD"/>
    <w:rsid w:val="00D31B29"/>
    <w:rsid w:val="00D66EF0"/>
    <w:rsid w:val="00D70161"/>
    <w:rsid w:val="00D82DC7"/>
    <w:rsid w:val="00D944B8"/>
    <w:rsid w:val="00DA50F4"/>
    <w:rsid w:val="00DB1823"/>
    <w:rsid w:val="00DC1447"/>
    <w:rsid w:val="00DC5CB3"/>
    <w:rsid w:val="00DC7F51"/>
    <w:rsid w:val="00DD0807"/>
    <w:rsid w:val="00DE029B"/>
    <w:rsid w:val="00E127E0"/>
    <w:rsid w:val="00E169A0"/>
    <w:rsid w:val="00E357D5"/>
    <w:rsid w:val="00E56165"/>
    <w:rsid w:val="00E61F83"/>
    <w:rsid w:val="00E7064A"/>
    <w:rsid w:val="00E97A3D"/>
    <w:rsid w:val="00EB27D5"/>
    <w:rsid w:val="00EB53D2"/>
    <w:rsid w:val="00EC20E1"/>
    <w:rsid w:val="00EC5433"/>
    <w:rsid w:val="00EE0430"/>
    <w:rsid w:val="00EE4BDD"/>
    <w:rsid w:val="00EE70A4"/>
    <w:rsid w:val="00EF06DF"/>
    <w:rsid w:val="00F05895"/>
    <w:rsid w:val="00F220B7"/>
    <w:rsid w:val="00F2607A"/>
    <w:rsid w:val="00F3423E"/>
    <w:rsid w:val="00F40007"/>
    <w:rsid w:val="00F41E43"/>
    <w:rsid w:val="00F472D2"/>
    <w:rsid w:val="00F479DD"/>
    <w:rsid w:val="00F56FFA"/>
    <w:rsid w:val="00F66ED3"/>
    <w:rsid w:val="00F8411A"/>
    <w:rsid w:val="00F85F84"/>
    <w:rsid w:val="00F87475"/>
    <w:rsid w:val="00FB5489"/>
    <w:rsid w:val="00FC64BF"/>
    <w:rsid w:val="00FD554E"/>
    <w:rsid w:val="00FE033B"/>
    <w:rsid w:val="00FE1F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4D61"/>
  <w15:docId w15:val="{D2E219B3-9E7A-774D-9877-C98317C77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C67"/>
  </w:style>
  <w:style w:type="paragraph" w:styleId="Heading1">
    <w:name w:val="heading 1"/>
    <w:basedOn w:val="Normal"/>
    <w:link w:val="Heading1Char"/>
    <w:uiPriority w:val="9"/>
    <w:qFormat/>
    <w:rsid w:val="002A536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121C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21C3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2E4D9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E4D90"/>
    <w:rPr>
      <w:rFonts w:ascii="Calibri" w:hAnsi="Calibri"/>
    </w:rPr>
  </w:style>
  <w:style w:type="character" w:customStyle="1" w:styleId="Heading1Char">
    <w:name w:val="Heading 1 Char"/>
    <w:basedOn w:val="DefaultParagraphFont"/>
    <w:link w:val="Heading1"/>
    <w:uiPriority w:val="9"/>
    <w:rsid w:val="002A536A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48F4E8-A01E-4B40-8597-106DEAB67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thony Baughn</cp:lastModifiedBy>
  <cp:revision>16</cp:revision>
  <dcterms:created xsi:type="dcterms:W3CDTF">2020-04-16T22:37:00Z</dcterms:created>
  <dcterms:modified xsi:type="dcterms:W3CDTF">2021-12-24T18:08:00Z</dcterms:modified>
</cp:coreProperties>
</file>